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5876A" w14:textId="77777777" w:rsidR="000A40F2" w:rsidRPr="00E12D3A" w:rsidRDefault="000A40F2" w:rsidP="000A40F2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tbl>
      <w:tblPr>
        <w:tblStyle w:val="TableGrid"/>
        <w:tblW w:w="7258" w:type="dxa"/>
        <w:tblLayout w:type="fixed"/>
        <w:tblLook w:val="04A0" w:firstRow="1" w:lastRow="0" w:firstColumn="1" w:lastColumn="0" w:noHBand="0" w:noVBand="1"/>
      </w:tblPr>
      <w:tblGrid>
        <w:gridCol w:w="1164"/>
        <w:gridCol w:w="1801"/>
        <w:gridCol w:w="630"/>
        <w:gridCol w:w="3663"/>
      </w:tblGrid>
      <w:tr w:rsidR="000A40F2" w14:paraId="1876FF00" w14:textId="77777777" w:rsidTr="0036536B">
        <w:trPr>
          <w:trHeight w:val="251"/>
        </w:trPr>
        <w:tc>
          <w:tcPr>
            <w:tcW w:w="1164" w:type="dxa"/>
          </w:tcPr>
          <w:p w14:paraId="1898DD01" w14:textId="77777777" w:rsidR="000A40F2" w:rsidRPr="00D24AF7" w:rsidRDefault="000A40F2" w:rsidP="003653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4AF7"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801" w:type="dxa"/>
          </w:tcPr>
          <w:p w14:paraId="3B632DA1" w14:textId="77777777" w:rsidR="000A40F2" w:rsidRPr="00233163" w:rsidRDefault="000A40F2" w:rsidP="003653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ars)</w:t>
            </w:r>
          </w:p>
        </w:tc>
        <w:tc>
          <w:tcPr>
            <w:tcW w:w="630" w:type="dxa"/>
          </w:tcPr>
          <w:p w14:paraId="66DA5127" w14:textId="77777777" w:rsidR="000A40F2" w:rsidRPr="00233163" w:rsidRDefault="000A40F2" w:rsidP="003653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663" w:type="dxa"/>
          </w:tcPr>
          <w:p w14:paraId="606832F0" w14:textId="77777777" w:rsidR="000A40F2" w:rsidRPr="00233163" w:rsidRDefault="000A40F2" w:rsidP="003653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>Breed</w:t>
            </w:r>
          </w:p>
        </w:tc>
      </w:tr>
      <w:tr w:rsidR="000A40F2" w14:paraId="46C95887" w14:textId="77777777" w:rsidTr="0036536B">
        <w:trPr>
          <w:trHeight w:val="264"/>
        </w:trPr>
        <w:tc>
          <w:tcPr>
            <w:tcW w:w="1164" w:type="dxa"/>
          </w:tcPr>
          <w:p w14:paraId="2821665D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2460BC94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630" w:type="dxa"/>
          </w:tcPr>
          <w:p w14:paraId="2E2F357C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</w:t>
            </w:r>
          </w:p>
        </w:tc>
        <w:tc>
          <w:tcPr>
            <w:tcW w:w="3663" w:type="dxa"/>
          </w:tcPr>
          <w:p w14:paraId="6423A6F8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rador Retriever</w:t>
            </w:r>
          </w:p>
        </w:tc>
      </w:tr>
      <w:tr w:rsidR="000A40F2" w14:paraId="0081530A" w14:textId="77777777" w:rsidTr="0036536B">
        <w:trPr>
          <w:trHeight w:val="251"/>
        </w:trPr>
        <w:tc>
          <w:tcPr>
            <w:tcW w:w="1164" w:type="dxa"/>
          </w:tcPr>
          <w:p w14:paraId="3556041E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1" w:type="dxa"/>
          </w:tcPr>
          <w:p w14:paraId="3FE8BAE8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</w:t>
            </w:r>
          </w:p>
        </w:tc>
        <w:tc>
          <w:tcPr>
            <w:tcW w:w="630" w:type="dxa"/>
          </w:tcPr>
          <w:p w14:paraId="5E571F1C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N</w:t>
            </w:r>
          </w:p>
        </w:tc>
        <w:tc>
          <w:tcPr>
            <w:tcW w:w="3663" w:type="dxa"/>
          </w:tcPr>
          <w:p w14:paraId="4F51644A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set Hound</w:t>
            </w:r>
          </w:p>
        </w:tc>
      </w:tr>
      <w:tr w:rsidR="000A40F2" w14:paraId="4CE60E91" w14:textId="77777777" w:rsidTr="0036536B">
        <w:trPr>
          <w:trHeight w:val="251"/>
        </w:trPr>
        <w:tc>
          <w:tcPr>
            <w:tcW w:w="1164" w:type="dxa"/>
          </w:tcPr>
          <w:p w14:paraId="7C5B462D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01" w:type="dxa"/>
          </w:tcPr>
          <w:p w14:paraId="54A0183F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630" w:type="dxa"/>
          </w:tcPr>
          <w:p w14:paraId="1CCEFD7C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</w:t>
            </w:r>
          </w:p>
        </w:tc>
        <w:tc>
          <w:tcPr>
            <w:tcW w:w="3663" w:type="dxa"/>
          </w:tcPr>
          <w:p w14:paraId="4BDF344B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ndard Poodle</w:t>
            </w:r>
          </w:p>
        </w:tc>
      </w:tr>
      <w:tr w:rsidR="000A40F2" w14:paraId="3979840C" w14:textId="77777777" w:rsidTr="0036536B">
        <w:trPr>
          <w:trHeight w:val="251"/>
        </w:trPr>
        <w:tc>
          <w:tcPr>
            <w:tcW w:w="1164" w:type="dxa"/>
          </w:tcPr>
          <w:p w14:paraId="30C9AB0A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01" w:type="dxa"/>
          </w:tcPr>
          <w:p w14:paraId="43B37AB8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630" w:type="dxa"/>
          </w:tcPr>
          <w:p w14:paraId="5777C7BF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</w:t>
            </w:r>
          </w:p>
        </w:tc>
        <w:tc>
          <w:tcPr>
            <w:tcW w:w="3663" w:type="dxa"/>
          </w:tcPr>
          <w:p w14:paraId="2936E199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ed Breed</w:t>
            </w:r>
          </w:p>
        </w:tc>
      </w:tr>
      <w:tr w:rsidR="000A40F2" w14:paraId="53866E54" w14:textId="77777777" w:rsidTr="0036536B">
        <w:trPr>
          <w:trHeight w:val="264"/>
        </w:trPr>
        <w:tc>
          <w:tcPr>
            <w:tcW w:w="1164" w:type="dxa"/>
          </w:tcPr>
          <w:p w14:paraId="05CB958F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01" w:type="dxa"/>
          </w:tcPr>
          <w:p w14:paraId="6E353037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630" w:type="dxa"/>
          </w:tcPr>
          <w:p w14:paraId="0987A0B3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</w:t>
            </w:r>
          </w:p>
        </w:tc>
        <w:tc>
          <w:tcPr>
            <w:tcW w:w="3663" w:type="dxa"/>
          </w:tcPr>
          <w:p w14:paraId="332CAA1A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lden Retriever</w:t>
            </w:r>
          </w:p>
        </w:tc>
      </w:tr>
      <w:tr w:rsidR="000A40F2" w14:paraId="53612242" w14:textId="77777777" w:rsidTr="0036536B">
        <w:trPr>
          <w:trHeight w:val="251"/>
        </w:trPr>
        <w:tc>
          <w:tcPr>
            <w:tcW w:w="1164" w:type="dxa"/>
          </w:tcPr>
          <w:p w14:paraId="67435FE9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801" w:type="dxa"/>
          </w:tcPr>
          <w:p w14:paraId="1EC34DDB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</w:t>
            </w:r>
          </w:p>
        </w:tc>
        <w:tc>
          <w:tcPr>
            <w:tcW w:w="630" w:type="dxa"/>
          </w:tcPr>
          <w:p w14:paraId="458E86BA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</w:t>
            </w:r>
          </w:p>
        </w:tc>
        <w:tc>
          <w:tcPr>
            <w:tcW w:w="3663" w:type="dxa"/>
          </w:tcPr>
          <w:p w14:paraId="07D361F1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berman Pinscher</w:t>
            </w:r>
          </w:p>
        </w:tc>
      </w:tr>
      <w:tr w:rsidR="000A40F2" w14:paraId="001FA63A" w14:textId="77777777" w:rsidTr="0036536B">
        <w:trPr>
          <w:trHeight w:val="251"/>
        </w:trPr>
        <w:tc>
          <w:tcPr>
            <w:tcW w:w="1164" w:type="dxa"/>
          </w:tcPr>
          <w:p w14:paraId="506C114C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01" w:type="dxa"/>
          </w:tcPr>
          <w:p w14:paraId="5CE069D9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630" w:type="dxa"/>
          </w:tcPr>
          <w:p w14:paraId="2849907C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</w:t>
            </w:r>
          </w:p>
        </w:tc>
        <w:tc>
          <w:tcPr>
            <w:tcW w:w="3663" w:type="dxa"/>
          </w:tcPr>
          <w:p w14:paraId="2938B90B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rador Retriever</w:t>
            </w:r>
          </w:p>
        </w:tc>
      </w:tr>
      <w:tr w:rsidR="000A40F2" w14:paraId="11E4DB3F" w14:textId="77777777" w:rsidTr="0036536B">
        <w:trPr>
          <w:trHeight w:val="251"/>
        </w:trPr>
        <w:tc>
          <w:tcPr>
            <w:tcW w:w="1164" w:type="dxa"/>
          </w:tcPr>
          <w:p w14:paraId="5938C0A2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801" w:type="dxa"/>
          </w:tcPr>
          <w:p w14:paraId="7142DE37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630" w:type="dxa"/>
          </w:tcPr>
          <w:p w14:paraId="2D53EAA1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N</w:t>
            </w:r>
          </w:p>
        </w:tc>
        <w:tc>
          <w:tcPr>
            <w:tcW w:w="3663" w:type="dxa"/>
          </w:tcPr>
          <w:p w14:paraId="075CE5B4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maraner</w:t>
            </w:r>
          </w:p>
        </w:tc>
      </w:tr>
      <w:tr w:rsidR="000A40F2" w14:paraId="46153DCD" w14:textId="77777777" w:rsidTr="0036536B">
        <w:trPr>
          <w:trHeight w:val="264"/>
        </w:trPr>
        <w:tc>
          <w:tcPr>
            <w:tcW w:w="1164" w:type="dxa"/>
          </w:tcPr>
          <w:p w14:paraId="13BBC3DA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801" w:type="dxa"/>
          </w:tcPr>
          <w:p w14:paraId="25552C02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630" w:type="dxa"/>
          </w:tcPr>
          <w:p w14:paraId="4F8609D7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N</w:t>
            </w:r>
          </w:p>
        </w:tc>
        <w:tc>
          <w:tcPr>
            <w:tcW w:w="3663" w:type="dxa"/>
          </w:tcPr>
          <w:p w14:paraId="64345106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ndard Poodle</w:t>
            </w:r>
          </w:p>
        </w:tc>
      </w:tr>
      <w:tr w:rsidR="000A40F2" w14:paraId="03E6D9C1" w14:textId="77777777" w:rsidTr="0036536B">
        <w:trPr>
          <w:trHeight w:val="251"/>
        </w:trPr>
        <w:tc>
          <w:tcPr>
            <w:tcW w:w="1164" w:type="dxa"/>
          </w:tcPr>
          <w:p w14:paraId="37F0CD85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01" w:type="dxa"/>
          </w:tcPr>
          <w:p w14:paraId="2C093E4F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630" w:type="dxa"/>
          </w:tcPr>
          <w:p w14:paraId="79A8321D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</w:t>
            </w:r>
          </w:p>
        </w:tc>
        <w:tc>
          <w:tcPr>
            <w:tcW w:w="3663" w:type="dxa"/>
          </w:tcPr>
          <w:p w14:paraId="4497856F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ed Breed</w:t>
            </w:r>
          </w:p>
        </w:tc>
      </w:tr>
      <w:tr w:rsidR="000A40F2" w14:paraId="185AA53F" w14:textId="77777777" w:rsidTr="0036536B">
        <w:trPr>
          <w:trHeight w:val="287"/>
        </w:trPr>
        <w:tc>
          <w:tcPr>
            <w:tcW w:w="1164" w:type="dxa"/>
          </w:tcPr>
          <w:p w14:paraId="4A3C8034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801" w:type="dxa"/>
          </w:tcPr>
          <w:p w14:paraId="0E0F227C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630" w:type="dxa"/>
          </w:tcPr>
          <w:p w14:paraId="75AAAF7B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</w:t>
            </w:r>
          </w:p>
        </w:tc>
        <w:tc>
          <w:tcPr>
            <w:tcW w:w="3663" w:type="dxa"/>
          </w:tcPr>
          <w:p w14:paraId="301B09FB" w14:textId="77777777" w:rsidR="000A40F2" w:rsidRDefault="000A40F2" w:rsidP="003653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merican Staffordshire Terrier </w:t>
            </w:r>
          </w:p>
        </w:tc>
      </w:tr>
    </w:tbl>
    <w:p w14:paraId="1F0E1A3C" w14:textId="6F7473FF" w:rsidR="00770FDD" w:rsidRDefault="000A40F2" w:rsidP="00770F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S</w:t>
      </w:r>
      <w:r w:rsidR="00214DBB">
        <w:rPr>
          <w:rFonts w:ascii="Arial" w:hAnsi="Arial" w:cs="Arial"/>
          <w:b/>
          <w:bCs/>
          <w:sz w:val="22"/>
          <w:szCs w:val="22"/>
          <w:u w:val="single"/>
        </w:rPr>
        <w:t>3</w:t>
      </w:r>
      <w:r>
        <w:rPr>
          <w:rFonts w:ascii="Arial" w:hAnsi="Arial" w:cs="Arial"/>
          <w:b/>
          <w:bCs/>
          <w:sz w:val="22"/>
          <w:szCs w:val="22"/>
          <w:u w:val="single"/>
        </w:rPr>
        <w:t xml:space="preserve"> Table. RABV antibody titer cohort demographics.</w:t>
      </w:r>
      <w:r>
        <w:rPr>
          <w:rFonts w:ascii="Arial" w:hAnsi="Arial" w:cs="Arial"/>
          <w:sz w:val="22"/>
          <w:szCs w:val="22"/>
        </w:rPr>
        <w:t xml:space="preserve"> FS, female spayed. MN, male neutered. MI, male intact. </w:t>
      </w:r>
    </w:p>
    <w:p w14:paraId="3861AF6F" w14:textId="77777777" w:rsidR="00770FDD" w:rsidRDefault="00770FDD" w:rsidP="00770FDD">
      <w:pPr>
        <w:rPr>
          <w:rFonts w:ascii="Arial" w:hAnsi="Arial" w:cs="Arial"/>
          <w:sz w:val="22"/>
          <w:szCs w:val="22"/>
        </w:rPr>
      </w:pPr>
    </w:p>
    <w:p w14:paraId="1741C80C" w14:textId="77777777" w:rsidR="000A40F2" w:rsidRDefault="000A40F2" w:rsidP="000A40F2">
      <w:pPr>
        <w:rPr>
          <w:rFonts w:ascii="Arial" w:hAnsi="Arial" w:cs="Arial"/>
          <w:sz w:val="21"/>
          <w:szCs w:val="21"/>
        </w:rPr>
      </w:pPr>
    </w:p>
    <w:p w14:paraId="1EE1A4AD" w14:textId="77777777" w:rsidR="00540CA5" w:rsidRDefault="00540CA5"/>
    <w:sectPr w:rsidR="00540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0F2"/>
    <w:rsid w:val="000A40F2"/>
    <w:rsid w:val="000B2C48"/>
    <w:rsid w:val="00116BCC"/>
    <w:rsid w:val="00214DBB"/>
    <w:rsid w:val="002376DD"/>
    <w:rsid w:val="002410EC"/>
    <w:rsid w:val="00261BB8"/>
    <w:rsid w:val="002E0379"/>
    <w:rsid w:val="002E54C6"/>
    <w:rsid w:val="004077AF"/>
    <w:rsid w:val="004F1101"/>
    <w:rsid w:val="00540CA5"/>
    <w:rsid w:val="005E1ABA"/>
    <w:rsid w:val="0063795D"/>
    <w:rsid w:val="007505C0"/>
    <w:rsid w:val="00770FDD"/>
    <w:rsid w:val="00793138"/>
    <w:rsid w:val="00A257D1"/>
    <w:rsid w:val="00DF0393"/>
    <w:rsid w:val="00EB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0AB83"/>
  <w15:chartTrackingRefBased/>
  <w15:docId w15:val="{DC234196-BB8B-8F43-BCB1-39C8813B4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05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ree Park</dc:creator>
  <cp:keywords/>
  <dc:description/>
  <cp:lastModifiedBy>Haeree P Lang</cp:lastModifiedBy>
  <cp:revision>3</cp:revision>
  <dcterms:created xsi:type="dcterms:W3CDTF">2025-04-17T18:09:00Z</dcterms:created>
  <dcterms:modified xsi:type="dcterms:W3CDTF">2025-04-17T18:32:00Z</dcterms:modified>
</cp:coreProperties>
</file>